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3DC58" w14:textId="5548A294" w:rsidR="007665F0" w:rsidRPr="00B4308F" w:rsidRDefault="006A2911" w:rsidP="007665F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t>T</w:t>
      </w:r>
      <w:r w:rsidR="007665F0">
        <w:rPr>
          <w:rFonts w:ascii="Arial" w:hAnsi="Arial" w:cs="Arial"/>
          <w:b/>
          <w:bCs/>
        </w:rPr>
        <w:t xml:space="preserve">able </w:t>
      </w:r>
      <w:r w:rsidR="00AC79F8">
        <w:rPr>
          <w:rFonts w:ascii="Arial" w:hAnsi="Arial" w:cs="Arial"/>
          <w:b/>
          <w:bCs/>
        </w:rPr>
        <w:t>S</w:t>
      </w:r>
      <w:r w:rsidR="00736939">
        <w:rPr>
          <w:rFonts w:ascii="Arial" w:hAnsi="Arial" w:cs="Arial"/>
          <w:b/>
          <w:bCs/>
        </w:rPr>
        <w:t>7</w:t>
      </w:r>
      <w:r w:rsidR="00AC79F8">
        <w:rPr>
          <w:rFonts w:ascii="Arial" w:hAnsi="Arial" w:cs="Arial"/>
          <w:b/>
          <w:bCs/>
        </w:rPr>
        <w:t>A</w:t>
      </w:r>
      <w:r w:rsidR="007665F0" w:rsidRPr="0092472D">
        <w:rPr>
          <w:rFonts w:ascii="Arial" w:hAnsi="Arial" w:cs="Arial"/>
          <w:b/>
          <w:bCs/>
        </w:rPr>
        <w:t xml:space="preserve">. Change in additional secondary outcomes from baseline to end of study within each group and comparison between OCP, metformin and combined groups </w:t>
      </w:r>
    </w:p>
    <w:p w14:paraId="2D08F403" w14:textId="77777777" w:rsidR="007665F0" w:rsidRPr="00526066" w:rsidRDefault="007665F0" w:rsidP="007665F0">
      <w:pPr>
        <w:keepNext/>
        <w:tabs>
          <w:tab w:val="left" w:pos="2295"/>
        </w:tabs>
        <w:adjustRightInd w:val="0"/>
        <w:spacing w:before="60" w:after="60"/>
        <w:rPr>
          <w:rFonts w:ascii="Arial" w:hAnsi="Arial" w:cs="Arial"/>
          <w:sz w:val="20"/>
          <w:szCs w:val="20"/>
        </w:rPr>
      </w:pPr>
    </w:p>
    <w:tbl>
      <w:tblPr>
        <w:tblW w:w="115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1440"/>
        <w:gridCol w:w="16"/>
        <w:gridCol w:w="704"/>
        <w:gridCol w:w="16"/>
        <w:gridCol w:w="1424"/>
        <w:gridCol w:w="720"/>
        <w:gridCol w:w="16"/>
        <w:gridCol w:w="1424"/>
        <w:gridCol w:w="720"/>
        <w:gridCol w:w="8"/>
        <w:gridCol w:w="1162"/>
        <w:gridCol w:w="8"/>
        <w:gridCol w:w="1162"/>
        <w:gridCol w:w="8"/>
        <w:gridCol w:w="1162"/>
        <w:gridCol w:w="8"/>
      </w:tblGrid>
      <w:tr w:rsidR="007665F0" w:rsidRPr="00526066" w14:paraId="24B2FA24" w14:textId="77777777" w:rsidTr="002B153D">
        <w:trPr>
          <w:cantSplit/>
          <w:trHeight w:val="1026"/>
          <w:tblHeader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B85DAF9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92E7206" w14:textId="77777777" w:rsidR="007665F0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CP </w:t>
            </w:r>
          </w:p>
          <w:p w14:paraId="35D93BC7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79</w:t>
            </w:r>
          </w:p>
          <w:p w14:paraId="69D714D6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B4743E2" w14:textId="77777777" w:rsidR="007665F0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formin </w:t>
            </w:r>
          </w:p>
          <w:p w14:paraId="780435C0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1</w:t>
            </w:r>
          </w:p>
          <w:p w14:paraId="548F024E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D585869" w14:textId="77777777" w:rsidR="007665F0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ned</w:t>
            </w:r>
          </w:p>
          <w:p w14:paraId="1144611B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-80</w:t>
            </w:r>
          </w:p>
          <w:p w14:paraId="074DFBB0" w14:textId="77777777" w:rsidR="007665F0" w:rsidRPr="00526066" w:rsidRDefault="007665F0" w:rsidP="002B153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5BD4F3A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39A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CP </w:t>
            </w:r>
          </w:p>
          <w:p w14:paraId="5A953810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. Metformin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994AF68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39A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CP</w:t>
            </w:r>
          </w:p>
          <w:p w14:paraId="4819EA58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Combined 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25400956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39A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formin vs. Combined </w:t>
            </w:r>
          </w:p>
        </w:tc>
      </w:tr>
      <w:tr w:rsidR="007665F0" w:rsidRPr="00526066" w14:paraId="3B6B1FEC" w14:textId="77777777" w:rsidTr="002B153D">
        <w:trPr>
          <w:cantSplit/>
          <w:trHeight w:val="894"/>
          <w:tblHeader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132FF03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C6DD7F4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3D027885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2D6533B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343D68D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2C8AAA14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EAB8659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54DF04D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4A08B05C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A6292F6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2ACC387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8D5FBEA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442E3319" w14:textId="77777777" w:rsidR="007665F0" w:rsidRPr="00526066" w:rsidRDefault="007665F0" w:rsidP="002B153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665F0" w:rsidRPr="00526066" w14:paraId="0095D92D" w14:textId="77777777" w:rsidTr="002B153D">
        <w:trPr>
          <w:cantSplit/>
          <w:trHeight w:val="382"/>
          <w:jc w:val="center"/>
        </w:trPr>
        <w:tc>
          <w:tcPr>
            <w:tcW w:w="11520" w:type="dxa"/>
            <w:gridSpan w:val="1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47269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COSQ and mental health surveys </w:t>
            </w:r>
          </w:p>
        </w:tc>
      </w:tr>
      <w:tr w:rsidR="007665F0" w:rsidRPr="00526066" w14:paraId="4C303AB3" w14:textId="77777777" w:rsidTr="002B153D">
        <w:trPr>
          <w:cantSplit/>
          <w:trHeight w:val="380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93B36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Emotion </w:t>
            </w:r>
          </w:p>
          <w:p w14:paraId="5021525F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  domain</w:t>
            </w:r>
          </w:p>
        </w:tc>
        <w:tc>
          <w:tcPr>
            <w:tcW w:w="145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1DDF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  <w:p w14:paraId="2A8E226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2, 0.67)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AAE0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3DA0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  <w:p w14:paraId="605005F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4, 0.66)</w:t>
            </w:r>
          </w:p>
        </w:tc>
        <w:tc>
          <w:tcPr>
            <w:tcW w:w="73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1191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C4AB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  <w:p w14:paraId="503B33B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7, 0.70)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B8FC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89EA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AB40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917B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7665F0" w:rsidRPr="00526066" w14:paraId="4D375024" w14:textId="77777777" w:rsidTr="002B153D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8AFBA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Hair </w:t>
            </w:r>
          </w:p>
          <w:p w14:paraId="0C8A7673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EC14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  <w:p w14:paraId="00791CF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46, 1.02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9836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2E56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26 </w:t>
            </w:r>
          </w:p>
          <w:p w14:paraId="49F8783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01, 0.53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7B15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C142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62 </w:t>
            </w:r>
          </w:p>
          <w:p w14:paraId="252DEE1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35, 0.90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2CA2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335E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7CE0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8176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665F0" w:rsidRPr="00526066" w14:paraId="5F14BBB5" w14:textId="77777777" w:rsidTr="002B153D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A60F9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Weight 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71FE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72 </w:t>
            </w:r>
          </w:p>
          <w:p w14:paraId="10CEB20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37, 1.07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0DF0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A097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  <w:p w14:paraId="75DA950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01, 0.68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3926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4F64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  <w:p w14:paraId="1949C33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51, 1.19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3B7C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E309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BB4A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D43F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7665F0" w:rsidRPr="00526066" w14:paraId="59D33CDA" w14:textId="77777777" w:rsidTr="002B153D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20750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Infertility     </w:t>
            </w:r>
          </w:p>
          <w:p w14:paraId="668F6BDD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 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9FB6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55 </w:t>
            </w:r>
          </w:p>
          <w:p w14:paraId="109DF9B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21, 0.88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1481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7115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  <w:p w14:paraId="6B21FE6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6, 0.80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A1C5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E554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  <w:p w14:paraId="136A618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6, 0.81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D59A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4558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2B09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DEE7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7665F0" w:rsidRPr="00526066" w14:paraId="456E28EE" w14:textId="77777777" w:rsidTr="002B153D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25250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Menstrual </w:t>
            </w:r>
          </w:p>
          <w:p w14:paraId="7AAC75BD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 Problem  </w:t>
            </w:r>
          </w:p>
          <w:p w14:paraId="452DDA15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 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42C6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  <w:p w14:paraId="1FF7231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03, 0.59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8DB8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AA52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  <w:p w14:paraId="33FEC49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6, 0.75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81B7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2527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  <w:p w14:paraId="01B2557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37, 0.97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616A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F6BF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CEFA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2406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7665F0" w:rsidRPr="00526066" w14:paraId="2CDE6FE5" w14:textId="77777777" w:rsidTr="002B153D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5070E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Acne </w:t>
            </w:r>
          </w:p>
          <w:p w14:paraId="5D8C80B2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219F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37 </w:t>
            </w:r>
          </w:p>
          <w:p w14:paraId="071BB2E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08, 0.66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B70E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6589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40 </w:t>
            </w:r>
          </w:p>
          <w:p w14:paraId="3C5114B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2, 0.68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54A8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851B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  <w:p w14:paraId="5E44AAC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50, 1.07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9974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E1F1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C99F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A767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665F0" w:rsidRPr="00526066" w14:paraId="29C9D9B8" w14:textId="77777777" w:rsidTr="002B153D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7696C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CES-D Total Score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44E2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-1.93</w:t>
            </w:r>
          </w:p>
          <w:p w14:paraId="7206A94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4.47, 0.61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9A9D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67AC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6.13 </w:t>
            </w:r>
          </w:p>
          <w:p w14:paraId="7771B31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8.55, -3.72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017B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A1D9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47 </w:t>
            </w:r>
          </w:p>
          <w:p w14:paraId="1CDE3BD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2.92, 1.98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9947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1ADB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305F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8106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665F0" w:rsidRPr="00526066" w14:paraId="3327586A" w14:textId="77777777" w:rsidTr="002B153D">
        <w:trPr>
          <w:cantSplit/>
          <w:trHeight w:val="351"/>
          <w:jc w:val="center"/>
        </w:trPr>
        <w:tc>
          <w:tcPr>
            <w:tcW w:w="11520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23851" w14:textId="77777777" w:rsidR="007665F0" w:rsidRPr="00526066" w:rsidRDefault="007665F0" w:rsidP="002B153D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ipoprotein Analysis  </w:t>
            </w:r>
          </w:p>
        </w:tc>
      </w:tr>
      <w:tr w:rsidR="007665F0" w:rsidRPr="00526066" w14:paraId="71F302AA" w14:textId="77777777" w:rsidTr="002B153D">
        <w:trPr>
          <w:gridAfter w:val="1"/>
          <w:wAfter w:w="8" w:type="dxa"/>
          <w:cantSplit/>
          <w:trHeight w:val="657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79DF2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TR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312A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2.26 </w:t>
            </w:r>
          </w:p>
          <w:p w14:paraId="12202E7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14.71, 10.19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29CB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2CF0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6.33 </w:t>
            </w:r>
          </w:p>
          <w:p w14:paraId="4DAD225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5.35, 18.0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C86C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A77B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0.24 </w:t>
            </w:r>
          </w:p>
          <w:p w14:paraId="25EEE2D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1.70, 22.1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169F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BC98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E355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18F4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7665F0" w:rsidRPr="00526066" w14:paraId="69F38C2F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A2C78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ery Large TRLP   </w:t>
            </w:r>
          </w:p>
          <w:p w14:paraId="0B48C30D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F79D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01 </w:t>
            </w:r>
          </w:p>
          <w:p w14:paraId="2CA1850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12, 0.10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8E3D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977F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02 </w:t>
            </w:r>
          </w:p>
          <w:p w14:paraId="070C6AE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12, 0.0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E7CB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3F71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14 </w:t>
            </w:r>
          </w:p>
          <w:p w14:paraId="0A1AE91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04, 0.2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C65D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B4D6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47A7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C486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7665F0" w:rsidRPr="00526066" w14:paraId="590843A0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5DA64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arge TR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7F6B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80 </w:t>
            </w:r>
          </w:p>
          <w:p w14:paraId="55B0696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25, 1.86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9551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2FD3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88 </w:t>
            </w:r>
          </w:p>
          <w:p w14:paraId="2A4841E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11, 1.8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5137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94A5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2.12 </w:t>
            </w:r>
          </w:p>
          <w:p w14:paraId="63C60B0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11, 3.1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2DFF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601C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0333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8EC9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7665F0" w:rsidRPr="00526066" w14:paraId="5ED0C88D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73FDF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edium TR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A135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  <w:p w14:paraId="67C40B4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2.50, 4.31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272F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27B4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4.00 </w:t>
            </w:r>
          </w:p>
          <w:p w14:paraId="71B10A9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79, 7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F558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1422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4.71 </w:t>
            </w:r>
          </w:p>
          <w:p w14:paraId="2A43ED1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44, 7.9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C8A0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7876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367D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39DF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7665F0" w:rsidRPr="00526066" w14:paraId="3103D12A" w14:textId="77777777" w:rsidTr="002B153D">
        <w:trPr>
          <w:gridAfter w:val="1"/>
          <w:wAfter w:w="8" w:type="dxa"/>
          <w:cantSplit/>
          <w:trHeight w:val="61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ABAAB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mall TR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7E5B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18.22 </w:t>
            </w:r>
          </w:p>
          <w:p w14:paraId="59C5AFF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27.06, -9.37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D9AC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7DFF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1.96 </w:t>
            </w:r>
          </w:p>
          <w:p w14:paraId="07C8FE5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10.36, 6.4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2657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B447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16.21 </w:t>
            </w:r>
          </w:p>
          <w:p w14:paraId="37CF93C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24.79, -7.6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60D3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6E15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F639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CF01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7665F0" w:rsidRPr="00526066" w14:paraId="61A27412" w14:textId="77777777" w:rsidTr="002B153D">
        <w:trPr>
          <w:gridAfter w:val="1"/>
          <w:wAfter w:w="8" w:type="dxa"/>
          <w:cantSplit/>
          <w:trHeight w:val="688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C092D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ery Small TRLP</w:t>
            </w:r>
          </w:p>
          <w:p w14:paraId="03790A26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6FE9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5.66 </w:t>
            </w:r>
          </w:p>
          <w:p w14:paraId="36E1B5D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3.34, 27.97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9711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4487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3.05 </w:t>
            </w:r>
          </w:p>
          <w:p w14:paraId="139DA1A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8.54, 14.6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0418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E2C5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9.14 </w:t>
            </w:r>
          </w:p>
          <w:p w14:paraId="3228A33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7.32, 30.9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AF82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EFBB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A4AA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EDFF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665F0" w:rsidRPr="00526066" w14:paraId="3E8A1194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BCDFA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lastRenderedPageBreak/>
              <w:t>b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  TRL Triglycerides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9B7D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  <w:p w14:paraId="467E08D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93, 1.22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6359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2A3A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  <w:p w14:paraId="61ACB6F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02, 1.3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54E7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038C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  <w:p w14:paraId="591EBBF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05, 1.3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E3A9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990D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72D0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6341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665F0" w:rsidRPr="00526066" w14:paraId="177C83FA" w14:textId="77777777" w:rsidTr="002B153D">
        <w:trPr>
          <w:gridAfter w:val="1"/>
          <w:wAfter w:w="8" w:type="dxa"/>
          <w:cantSplit/>
          <w:trHeight w:val="675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13AD3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  TRL Cholesterol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A853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22 </w:t>
            </w:r>
          </w:p>
          <w:p w14:paraId="0E669E8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12, 1.32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B5B7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071D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542D2DB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03, 1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0683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A63B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31 </w:t>
            </w:r>
          </w:p>
          <w:p w14:paraId="5C01232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21, 1.4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D57D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EDAE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15C1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6955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7665F0" w:rsidRPr="00526066" w14:paraId="61E03C9E" w14:textId="77777777" w:rsidTr="002B153D">
        <w:trPr>
          <w:gridAfter w:val="1"/>
          <w:wAfter w:w="8" w:type="dxa"/>
          <w:cantSplit/>
          <w:trHeight w:val="927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FBEFA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LD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E364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50.03 </w:t>
            </w:r>
          </w:p>
          <w:p w14:paraId="1E659AF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90.11, 209.95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5ABC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C9D4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6.16 </w:t>
            </w:r>
          </w:p>
          <w:p w14:paraId="2DBB9E4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62.49, 50.1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363F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E6BE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136.20</w:t>
            </w:r>
          </w:p>
          <w:p w14:paraId="064E0B6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78.59, 193.8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7643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DC73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F517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5BBB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7665F0" w:rsidRPr="00526066" w14:paraId="033DCBA2" w14:textId="77777777" w:rsidTr="002B153D">
        <w:trPr>
          <w:gridAfter w:val="1"/>
          <w:wAfter w:w="8" w:type="dxa"/>
          <w:cantSplit/>
          <w:trHeight w:val="91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25602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arge LD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A780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69.25 </w:t>
            </w:r>
          </w:p>
          <w:p w14:paraId="314C3EC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112.6, -25.88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1FB2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D590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57.61 </w:t>
            </w:r>
          </w:p>
          <w:p w14:paraId="1FADCC3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98.69, -16.5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0564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B157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41.40 </w:t>
            </w:r>
          </w:p>
          <w:p w14:paraId="3BF38C7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83.37, 0.5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06C0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DF8C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CC94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24F0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7665F0" w:rsidRPr="00526066" w14:paraId="126B0FE5" w14:textId="77777777" w:rsidTr="002B153D">
        <w:trPr>
          <w:gridAfter w:val="1"/>
          <w:wAfter w:w="8" w:type="dxa"/>
          <w:cantSplit/>
          <w:trHeight w:val="91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9B966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edium LD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A7D1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66.17 </w:t>
            </w:r>
          </w:p>
          <w:p w14:paraId="716C94B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11.20, 143.55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242B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73C1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5.43 </w:t>
            </w:r>
          </w:p>
          <w:p w14:paraId="5968A90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78.93, 68.0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847C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5A06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61.10 </w:t>
            </w:r>
          </w:p>
          <w:p w14:paraId="5AF6D7A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13.87, 136.0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CB5E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C3A2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F1FE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82DA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7665F0" w:rsidRPr="00526066" w14:paraId="6F979A26" w14:textId="77777777" w:rsidTr="002B153D">
        <w:trPr>
          <w:gridAfter w:val="1"/>
          <w:wAfter w:w="8" w:type="dxa"/>
          <w:cantSplit/>
          <w:trHeight w:val="91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D8395" w14:textId="77777777" w:rsidR="007665F0" w:rsidRPr="00526066" w:rsidRDefault="007665F0" w:rsidP="002B153D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mall LD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DB83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68.50 </w:t>
            </w:r>
          </w:p>
          <w:p w14:paraId="115185C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85.58, 251.41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4FA2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E91F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58.70 </w:t>
            </w:r>
          </w:p>
          <w:p w14:paraId="31B2E09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19.57, 136.9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EC03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1FDF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15.37 </w:t>
            </w:r>
          </w:p>
          <w:p w14:paraId="2379A93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35.48, 195.2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DF98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97EC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0E1D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40D1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7665F0" w:rsidRPr="00526066" w14:paraId="2B78AB41" w14:textId="77777777" w:rsidTr="002B153D">
        <w:trPr>
          <w:gridAfter w:val="1"/>
          <w:wAfter w:w="8" w:type="dxa"/>
          <w:cantSplit/>
          <w:trHeight w:val="72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19FBD" w14:textId="77777777" w:rsidR="007665F0" w:rsidRPr="00526066" w:rsidRDefault="007665F0" w:rsidP="002B153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LDL Size (nm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9D9E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19 </w:t>
            </w:r>
          </w:p>
          <w:p w14:paraId="3D09F86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28, -0.10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BF7D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0AEB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11 </w:t>
            </w:r>
          </w:p>
          <w:p w14:paraId="2B2B0BE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19, -0.0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5697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B3F4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14 </w:t>
            </w:r>
          </w:p>
          <w:p w14:paraId="2396C90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22, -0.0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BDE2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63D4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8E49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5757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7665F0" w:rsidRPr="00526066" w14:paraId="5923D40F" w14:textId="77777777" w:rsidTr="002B153D">
        <w:trPr>
          <w:gridAfter w:val="1"/>
          <w:wAfter w:w="8" w:type="dxa"/>
          <w:cantSplit/>
          <w:trHeight w:val="697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E9F99" w14:textId="77777777" w:rsidR="007665F0" w:rsidRPr="00526066" w:rsidRDefault="007665F0" w:rsidP="002B153D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LDL-cholesterol (mg/d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D994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6.70 </w:t>
            </w:r>
          </w:p>
          <w:p w14:paraId="39FD494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11.19, -2.20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1DE0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F57D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3.24 </w:t>
            </w:r>
          </w:p>
          <w:p w14:paraId="4C3A57E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7.48, 1.0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C2A7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5EB6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3.99 </w:t>
            </w:r>
          </w:p>
          <w:p w14:paraId="2C239B1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8.33, 0.3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28E2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59B6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8BCA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9350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7665F0" w:rsidRPr="00526066" w14:paraId="092CB440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B3C15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HDLP (µ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CDC6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79 </w:t>
            </w:r>
          </w:p>
          <w:p w14:paraId="0CF02F0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15, 2.4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9616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9C2C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  <w:p w14:paraId="2C21D53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00, 1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D43B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ADDA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2.23 </w:t>
            </w:r>
          </w:p>
          <w:p w14:paraId="7CB62F4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62, 2.8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087F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BF79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69AB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9910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7665F0" w:rsidRPr="00526066" w14:paraId="7F537B57" w14:textId="77777777" w:rsidTr="002B153D">
        <w:trPr>
          <w:gridAfter w:val="1"/>
          <w:wAfter w:w="8" w:type="dxa"/>
          <w:cantSplit/>
          <w:trHeight w:val="70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BA969" w14:textId="77777777" w:rsidR="007665F0" w:rsidRPr="00526066" w:rsidRDefault="007665F0" w:rsidP="002B153D">
            <w:pPr>
              <w:adjustRightInd w:val="0"/>
              <w:spacing w:before="60" w:after="6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arge HDLP (µ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ED06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36 </w:t>
            </w:r>
          </w:p>
          <w:p w14:paraId="533EB0A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2, 0.60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CB6D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F0F5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14 </w:t>
            </w:r>
          </w:p>
          <w:p w14:paraId="7B8CC0D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08, 0.3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EED7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7F34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14:paraId="46BC9B7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21, 0.2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6338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3741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9A37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0276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7665F0" w:rsidRPr="00526066" w14:paraId="51EB011F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FC745" w14:textId="77777777" w:rsidR="007665F0" w:rsidRPr="00526066" w:rsidRDefault="007665F0" w:rsidP="002B153D">
            <w:pPr>
              <w:adjustRightInd w:val="0"/>
              <w:spacing w:before="60" w:after="6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edium HDLP (µ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C75E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08 </w:t>
            </w:r>
          </w:p>
          <w:p w14:paraId="6BC44F4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42, 0.59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306C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7D6F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25 </w:t>
            </w:r>
          </w:p>
          <w:p w14:paraId="0C8F617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73, 0.2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A8C2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FE5C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68 </w:t>
            </w:r>
          </w:p>
          <w:p w14:paraId="161DBD1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19, 1.1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CA42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242D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BD1D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D9F0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7665F0" w:rsidRPr="00526066" w14:paraId="7DD048D7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6EEFC" w14:textId="77777777" w:rsidR="007665F0" w:rsidRPr="00526066" w:rsidRDefault="007665F0" w:rsidP="002B153D">
            <w:pPr>
              <w:adjustRightInd w:val="0"/>
              <w:spacing w:before="60" w:after="6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mall HDLP (µ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B028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34 </w:t>
            </w:r>
          </w:p>
          <w:p w14:paraId="6A7CCBB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64, 2.04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0CB3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076E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14:paraId="7DFEAD7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08, 1.3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2CDB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A7A3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</w:p>
          <w:p w14:paraId="5C2035B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86, 2.2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8EF1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82D4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CD46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E542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7665F0" w:rsidRPr="00526066" w14:paraId="36A53C59" w14:textId="77777777" w:rsidTr="002B153D">
        <w:trPr>
          <w:gridAfter w:val="1"/>
          <w:wAfter w:w="8" w:type="dxa"/>
          <w:cantSplit/>
          <w:trHeight w:val="643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76208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HDL Size (nm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8A58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02 </w:t>
            </w:r>
          </w:p>
          <w:p w14:paraId="0A83C12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08, 0.0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4DDB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B71D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00 </w:t>
            </w:r>
          </w:p>
          <w:p w14:paraId="671AA7A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06, 0.0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EC97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400F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-0.04 </w:t>
            </w:r>
          </w:p>
          <w:p w14:paraId="60C5238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09, 0.0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09CD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D3FF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CB7FC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B07C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7665F0" w:rsidRPr="00526066" w14:paraId="46454999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8F5E0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HDL-cholesterol (mg/d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D808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4.57 </w:t>
            </w:r>
          </w:p>
          <w:p w14:paraId="2CC848C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2.71, 6.42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BF73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8EB4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65 </w:t>
            </w:r>
          </w:p>
          <w:p w14:paraId="1016CFE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0.08, 3.3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25A95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9F08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3.47 </w:t>
            </w:r>
          </w:p>
          <w:p w14:paraId="321D423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69, 5.2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0E86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19842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ADCB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22FE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7665F0" w:rsidRPr="00526066" w14:paraId="34622531" w14:textId="77777777" w:rsidTr="002B153D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55CC1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lastRenderedPageBreak/>
              <w:t>b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  Triglycerides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440B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26 </w:t>
            </w:r>
          </w:p>
          <w:p w14:paraId="081375D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15, 1.38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C65E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E8D50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777FFEA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02, 1.2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9C057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4716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36 </w:t>
            </w:r>
          </w:p>
          <w:p w14:paraId="30EEF47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1.24, 1.4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5BC6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A4C61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11A94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5649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665F0" w:rsidRPr="00526066" w14:paraId="30EFFD15" w14:textId="77777777" w:rsidTr="002B153D">
        <w:trPr>
          <w:gridAfter w:val="1"/>
          <w:wAfter w:w="8" w:type="dxa"/>
          <w:cantSplit/>
          <w:trHeight w:val="751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9A557" w14:textId="77777777" w:rsidR="007665F0" w:rsidRPr="00526066" w:rsidRDefault="007665F0" w:rsidP="002B153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8BA99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  <w:p w14:paraId="726B37B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-4.22, 6.6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4D01B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05BDF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  <w:p w14:paraId="68015F76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(-4.60, 5.6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82FD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F7218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6.18 </w:t>
            </w:r>
          </w:p>
          <w:p w14:paraId="3B98BE4A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(0.96, 11.4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8DFD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13053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7B08D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CE73E" w14:textId="77777777" w:rsidR="007665F0" w:rsidRPr="00526066" w:rsidRDefault="007665F0" w:rsidP="002B153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</w:tbl>
    <w:p w14:paraId="01CCD404" w14:textId="77777777" w:rsidR="007665F0" w:rsidRPr="00526066" w:rsidRDefault="007665F0" w:rsidP="007665F0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9EE5893" w14:textId="61D7E3DF" w:rsidR="007665F0" w:rsidRPr="00526066" w:rsidRDefault="007665F0" w:rsidP="007665F0">
      <w:pPr>
        <w:rPr>
          <w:rFonts w:ascii="Arial" w:hAnsi="Arial" w:cs="Arial"/>
          <w:color w:val="000000"/>
          <w:sz w:val="20"/>
          <w:szCs w:val="20"/>
        </w:rPr>
      </w:pPr>
      <w:r w:rsidRPr="0052606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a</w:t>
      </w:r>
      <w:r w:rsidRPr="00526066">
        <w:rPr>
          <w:rFonts w:ascii="Arial" w:hAnsi="Arial" w:cs="Arial"/>
          <w:color w:val="000000"/>
          <w:sz w:val="20"/>
          <w:szCs w:val="20"/>
        </w:rPr>
        <w:t> change based on estimated marginal means adjusted for the randomization stratification factors of site,</w:t>
      </w:r>
      <w:r w:rsidR="00BE236F">
        <w:rPr>
          <w:rFonts w:ascii="Arial" w:hAnsi="Arial" w:cs="Arial"/>
          <w:color w:val="000000"/>
          <w:sz w:val="20"/>
          <w:szCs w:val="20"/>
        </w:rPr>
        <w:t xml:space="preserve"> r</w:t>
      </w:r>
      <w:r w:rsidRPr="00526066">
        <w:rPr>
          <w:rFonts w:ascii="Arial" w:hAnsi="Arial" w:cs="Arial"/>
          <w:color w:val="000000"/>
          <w:sz w:val="20"/>
          <w:szCs w:val="20"/>
        </w:rPr>
        <w:t>ace, and metabolic syndrome</w:t>
      </w:r>
    </w:p>
    <w:p w14:paraId="37C8BEF2" w14:textId="77777777" w:rsidR="007665F0" w:rsidRDefault="007665F0" w:rsidP="007665F0">
      <w:pPr>
        <w:rPr>
          <w:rFonts w:ascii="Arial" w:hAnsi="Arial" w:cs="Arial"/>
          <w:color w:val="000000"/>
          <w:sz w:val="20"/>
          <w:szCs w:val="20"/>
        </w:rPr>
      </w:pPr>
      <w:r w:rsidRPr="0052606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b</w:t>
      </w:r>
      <w:r w:rsidRPr="00526066">
        <w:rPr>
          <w:rFonts w:ascii="Arial" w:hAnsi="Arial" w:cs="Arial"/>
          <w:color w:val="000000"/>
          <w:sz w:val="20"/>
          <w:szCs w:val="20"/>
        </w:rPr>
        <w:t> data were log-transformed for analysis and changes reported as ratio of geometric marginal means</w:t>
      </w:r>
    </w:p>
    <w:p w14:paraId="2B521598" w14:textId="77777777" w:rsidR="007665F0" w:rsidRPr="00526066" w:rsidRDefault="007665F0" w:rsidP="007665F0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5039AB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5039AB">
        <w:rPr>
          <w:rFonts w:eastAsia="Times New Roman"/>
        </w:rPr>
        <w:t xml:space="preserve"> </w:t>
      </w:r>
      <w:r w:rsidRPr="00646B85">
        <w:rPr>
          <w:rFonts w:eastAsia="Times New Roman"/>
        </w:rPr>
        <w:t>comparison of the O</w:t>
      </w:r>
      <w:r>
        <w:rPr>
          <w:rFonts w:eastAsia="Times New Roman"/>
        </w:rPr>
        <w:t>Rs between</w:t>
      </w:r>
      <w:r w:rsidRPr="00646B85">
        <w:rPr>
          <w:rFonts w:eastAsia="Times New Roman"/>
        </w:rPr>
        <w:t xml:space="preserve"> group</w:t>
      </w:r>
      <w:r>
        <w:rPr>
          <w:rFonts w:eastAsia="Times New Roman"/>
        </w:rPr>
        <w:t>s</w:t>
      </w:r>
      <w:r w:rsidRPr="00646B85">
        <w:rPr>
          <w:rFonts w:eastAsia="Times New Roman"/>
        </w:rPr>
        <w:t>.</w:t>
      </w:r>
    </w:p>
    <w:p w14:paraId="7F6F3DDF" w14:textId="77777777" w:rsidR="00E44A0F" w:rsidRDefault="00E44A0F"/>
    <w:p w14:paraId="78744CD6" w14:textId="1F6313A5" w:rsidR="00AC79F8" w:rsidRPr="00B4308F" w:rsidRDefault="00AC79F8" w:rsidP="00AC79F8">
      <w:pPr>
        <w:rPr>
          <w:rFonts w:ascii="Arial" w:hAnsi="Arial" w:cs="Arial"/>
          <w:sz w:val="20"/>
          <w:szCs w:val="20"/>
        </w:rPr>
      </w:pPr>
      <w:r w:rsidRPr="001E18AE">
        <w:rPr>
          <w:rFonts w:ascii="Arial" w:hAnsi="Arial" w:cs="Arial"/>
          <w:b/>
          <w:bCs/>
          <w:color w:val="000000"/>
          <w:highlight w:val="yellow"/>
        </w:rPr>
        <w:t>UNADJUSTED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92472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736939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>B</w:t>
      </w:r>
      <w:r w:rsidRPr="0092472D">
        <w:rPr>
          <w:rFonts w:ascii="Arial" w:hAnsi="Arial" w:cs="Arial"/>
          <w:b/>
          <w:bCs/>
        </w:rPr>
        <w:t xml:space="preserve">. Change in additional secondary outcomes from baseline to end of study within each group and comparison between OCP, metformin and combined groups </w:t>
      </w:r>
    </w:p>
    <w:p w14:paraId="20B4B690" w14:textId="77777777" w:rsidR="00AC79F8" w:rsidRPr="00526066" w:rsidRDefault="00AC79F8" w:rsidP="00AC79F8">
      <w:pPr>
        <w:keepNext/>
        <w:tabs>
          <w:tab w:val="left" w:pos="2295"/>
        </w:tabs>
        <w:adjustRightInd w:val="0"/>
        <w:spacing w:before="60" w:after="60"/>
        <w:rPr>
          <w:rFonts w:ascii="Arial" w:hAnsi="Arial" w:cs="Arial"/>
          <w:sz w:val="20"/>
          <w:szCs w:val="20"/>
        </w:rPr>
      </w:pPr>
    </w:p>
    <w:tbl>
      <w:tblPr>
        <w:tblW w:w="115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1440"/>
        <w:gridCol w:w="16"/>
        <w:gridCol w:w="704"/>
        <w:gridCol w:w="16"/>
        <w:gridCol w:w="1424"/>
        <w:gridCol w:w="720"/>
        <w:gridCol w:w="16"/>
        <w:gridCol w:w="1424"/>
        <w:gridCol w:w="720"/>
        <w:gridCol w:w="8"/>
        <w:gridCol w:w="1162"/>
        <w:gridCol w:w="8"/>
        <w:gridCol w:w="1162"/>
        <w:gridCol w:w="8"/>
        <w:gridCol w:w="1162"/>
        <w:gridCol w:w="8"/>
      </w:tblGrid>
      <w:tr w:rsidR="00AC79F8" w:rsidRPr="00526066" w14:paraId="2FB2ECA7" w14:textId="77777777" w:rsidTr="00094F92">
        <w:trPr>
          <w:cantSplit/>
          <w:trHeight w:val="1026"/>
          <w:tblHeader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FCC7FDD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3521B0C" w14:textId="77777777" w:rsidR="00AC79F8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CP </w:t>
            </w:r>
          </w:p>
          <w:p w14:paraId="2FE48C6D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79</w:t>
            </w:r>
          </w:p>
          <w:p w14:paraId="6DEC0F2E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40F52E5" w14:textId="77777777" w:rsidR="00AC79F8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formin </w:t>
            </w:r>
          </w:p>
          <w:p w14:paraId="2AEBE659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81</w:t>
            </w:r>
          </w:p>
          <w:p w14:paraId="36F09EED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80DC596" w14:textId="77777777" w:rsidR="00AC79F8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ned</w:t>
            </w:r>
          </w:p>
          <w:p w14:paraId="5361DD03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-80</w:t>
            </w:r>
          </w:p>
          <w:p w14:paraId="6C68ADE7" w14:textId="77777777" w:rsidR="00AC79F8" w:rsidRPr="00526066" w:rsidRDefault="00AC79F8" w:rsidP="00094F92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6E473C1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39A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CP </w:t>
            </w:r>
          </w:p>
          <w:p w14:paraId="053957E8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. Metformin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3EE19E1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39A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CP</w:t>
            </w:r>
          </w:p>
          <w:p w14:paraId="606381DC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Combined 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6479CCCE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39A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formin vs. Combined </w:t>
            </w:r>
          </w:p>
        </w:tc>
      </w:tr>
      <w:tr w:rsidR="00AC79F8" w:rsidRPr="00526066" w14:paraId="58BA5FC0" w14:textId="77777777" w:rsidTr="00094F92">
        <w:trPr>
          <w:cantSplit/>
          <w:trHeight w:val="894"/>
          <w:tblHeader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E2D9922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6589EB8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00CDCBF2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215A0E2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2C9F11E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5833EA62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AB38D50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5411C7E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1DEECCDE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D3611E0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E58A52D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9C59148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6B633A24" w14:textId="77777777" w:rsidR="00AC79F8" w:rsidRPr="00526066" w:rsidRDefault="00AC79F8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C79F8" w:rsidRPr="00526066" w14:paraId="4EA95A9B" w14:textId="77777777" w:rsidTr="00094F92">
        <w:trPr>
          <w:cantSplit/>
          <w:trHeight w:val="382"/>
          <w:jc w:val="center"/>
        </w:trPr>
        <w:tc>
          <w:tcPr>
            <w:tcW w:w="11520" w:type="dxa"/>
            <w:gridSpan w:val="1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83F84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COSQ and mental health surveys </w:t>
            </w:r>
          </w:p>
        </w:tc>
      </w:tr>
      <w:tr w:rsidR="00AC79F8" w:rsidRPr="00526066" w14:paraId="7BB33BCF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5DA3B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Emotion </w:t>
            </w:r>
          </w:p>
          <w:p w14:paraId="4591DA48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  domain</w:t>
            </w:r>
          </w:p>
        </w:tc>
        <w:tc>
          <w:tcPr>
            <w:tcW w:w="145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FD5A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9 (0.12, 0.67)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309F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1C3A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0 (0.14, 0.66)</w:t>
            </w:r>
          </w:p>
        </w:tc>
        <w:tc>
          <w:tcPr>
            <w:tcW w:w="73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B109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7680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4 (0.17, 0.70)</w:t>
            </w:r>
          </w:p>
        </w:tc>
        <w:tc>
          <w:tcPr>
            <w:tcW w:w="72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F078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15D6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80BB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7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604C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AC79F8" w:rsidRPr="00526066" w14:paraId="6D9C171F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A6066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Hair </w:t>
            </w:r>
          </w:p>
          <w:p w14:paraId="7720E79E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28BF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4 (0.46, 1.0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F53A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7E80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6 (-0.01, 0.53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C681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34D79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2 (0.35, 0.90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FD72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CBAF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E905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4534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AC79F8" w:rsidRPr="00526066" w14:paraId="697F70A0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FE6EB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Weight 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A732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1 (0.36, 1.06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0785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5349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4 (0.00, 0.67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E5BE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992E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 (0.51, 1.19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6634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BFBE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AB31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556C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AC79F8" w:rsidRPr="00526066" w14:paraId="45538B04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0A3E2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Infertility     </w:t>
            </w:r>
          </w:p>
          <w:p w14:paraId="6E6BF54F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 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EBA3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5 (0.22, 0.88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B3DE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1AF6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8 (0.16, 0.80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344B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FAD5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8 (0.16, 0.80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AD24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1D38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D7A6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E760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AC79F8" w:rsidRPr="00526066" w14:paraId="5C31EA77" w14:textId="77777777" w:rsidTr="00094F92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8FE6F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Menstrual </w:t>
            </w:r>
          </w:p>
          <w:p w14:paraId="4115A3F8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 Problem  </w:t>
            </w:r>
          </w:p>
          <w:p w14:paraId="76402B0C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 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04FE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8 (-0.03, 0.59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694D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96F0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5 (0.15, 0.75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50E8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B003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 (0.37, 0.97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55B5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EB689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D5EA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48E3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AC79F8" w:rsidRPr="00526066" w14:paraId="39BB20AD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CC082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 xml:space="preserve"> Acne </w:t>
            </w:r>
          </w:p>
          <w:p w14:paraId="5871F692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D137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7 (0.07, 0.66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161B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EE2B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0 (0.11, 0.68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BEDD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FC11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8 (0.50, 1.07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EAE5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2776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A8AD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C782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AC79F8" w:rsidRPr="00526066" w14:paraId="46B8200F" w14:textId="77777777" w:rsidTr="00094F92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16DE1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ES-D Total Score</w:t>
            </w:r>
          </w:p>
        </w:tc>
        <w:tc>
          <w:tcPr>
            <w:tcW w:w="14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1333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92 (-4.45, 0.61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5D29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BD08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6.09 (-8.50, -3.69)</w:t>
            </w:r>
          </w:p>
        </w:tc>
        <w:tc>
          <w:tcPr>
            <w:tcW w:w="73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AB7D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A686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45 (-2.89, 1.99)</w:t>
            </w:r>
          </w:p>
        </w:tc>
        <w:tc>
          <w:tcPr>
            <w:tcW w:w="7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4EA79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40BB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2F4C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63DA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AC79F8" w:rsidRPr="00526066" w14:paraId="06217F0A" w14:textId="77777777" w:rsidTr="00094F92">
        <w:trPr>
          <w:cantSplit/>
          <w:trHeight w:val="351"/>
          <w:jc w:val="center"/>
        </w:trPr>
        <w:tc>
          <w:tcPr>
            <w:tcW w:w="11520" w:type="dxa"/>
            <w:gridSpan w:val="1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2CAF9" w14:textId="77777777" w:rsidR="00AC79F8" w:rsidRPr="00526066" w:rsidRDefault="00AC79F8" w:rsidP="00094F92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ipoprotein Analysis  </w:t>
            </w:r>
          </w:p>
        </w:tc>
      </w:tr>
      <w:tr w:rsidR="00AC79F8" w:rsidRPr="00526066" w14:paraId="669F852D" w14:textId="77777777" w:rsidTr="00094F92">
        <w:trPr>
          <w:gridAfter w:val="1"/>
          <w:wAfter w:w="8" w:type="dxa"/>
          <w:cantSplit/>
          <w:trHeight w:val="657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3482C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TR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499E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2.69 (-15.17, 9.79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0E53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5846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.33 (-5.38, 18.0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664E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AA05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.17 (-1.79, 22.1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5944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53E0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895A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16FE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AC79F8" w:rsidRPr="00526066" w14:paraId="2C392575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50464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ery Large TRLP   </w:t>
            </w:r>
          </w:p>
          <w:p w14:paraId="71461929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039E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1 (-0.12, 0.10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9032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A61D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2 (-0.12, 0.0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7F57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1460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 (0.04, 0.2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7516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BC43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3A1B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EB4C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AC79F8" w:rsidRPr="00526066" w14:paraId="4C6AD766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ECF13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arge TR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ADB8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7 (-0.28, 1.8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41D5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6BF0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 (-0.13, 1.8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AD49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9AFE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9 (1.08, 3.1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DA94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3E56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45FB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9756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AC79F8" w:rsidRPr="00526066" w14:paraId="2B8AE6E1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6472F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edium TR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5BBD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0 (-2.62, 4.2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3811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D324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98 (0.76, 7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F2B5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F202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.58 (1.30, 7.8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1F0D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1D64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7328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9FD6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AC79F8" w:rsidRPr="00526066" w14:paraId="36779E42" w14:textId="77777777" w:rsidTr="00094F92">
        <w:trPr>
          <w:gridAfter w:val="1"/>
          <w:wAfter w:w="8" w:type="dxa"/>
          <w:cantSplit/>
          <w:trHeight w:val="61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821C1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mall TR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39EB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8.19 (-27.04, -9.3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B9AE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28F5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81 (-10.22, 6.5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3084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2552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6.31 (-24.89, -7.7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A8C1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C578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6600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E0CA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AC79F8" w:rsidRPr="00526066" w14:paraId="7A9B3DAF" w14:textId="77777777" w:rsidTr="00094F92">
        <w:trPr>
          <w:gridAfter w:val="1"/>
          <w:wAfter w:w="8" w:type="dxa"/>
          <w:cantSplit/>
          <w:trHeight w:val="688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F2A09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ery Small TRLP</w:t>
            </w:r>
          </w:p>
          <w:p w14:paraId="48FC6FDD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C4DE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.26 (2.96, 27.56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5378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F76F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88 (-8.70, 14.4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34AB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6A48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.19 (7.38, 31.0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38D09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68DF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1857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9F15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AC79F8" w:rsidRPr="00526066" w14:paraId="095278EF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A688C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  TRL Triglycerides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9940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5 (0.92, 1.21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FDFB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5C11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6 (1.02, 1.3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DCB9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7AB0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0 (1.05, 1.3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9299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CB3C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AEA0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0387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AC79F8" w:rsidRPr="00526066" w14:paraId="51A3BE2E" w14:textId="77777777" w:rsidTr="00094F92">
        <w:trPr>
          <w:gridAfter w:val="1"/>
          <w:wAfter w:w="8" w:type="dxa"/>
          <w:cantSplit/>
          <w:trHeight w:val="675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6248B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  TRL Cholesterol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4C71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1 (1.11, 1.31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5FEB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9920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1 (1.02, 1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36DA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1B2F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0 (1.20, 1.4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AD89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4CBB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6F1E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A47D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AC79F8" w:rsidRPr="00526066" w14:paraId="20D659EE" w14:textId="77777777" w:rsidTr="00094F92">
        <w:trPr>
          <w:gridAfter w:val="1"/>
          <w:wAfter w:w="8" w:type="dxa"/>
          <w:cantSplit/>
          <w:trHeight w:val="927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3BCD6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LD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0143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8.04 (88.14, 207.9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45DD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0F57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6.46 (-62.75, 49.8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5D9C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18C2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5.22 (77.65, 192.8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B7A1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83CE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4E3F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BA06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AC79F8" w:rsidRPr="00526066" w14:paraId="5607B2DE" w14:textId="77777777" w:rsidTr="00094F92">
        <w:trPr>
          <w:gridAfter w:val="1"/>
          <w:wAfter w:w="8" w:type="dxa"/>
          <w:cantSplit/>
          <w:trHeight w:val="91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4BB54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arge LD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3646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67.11 (-110.8, -23.44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E8F1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350F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57.52 (-98.84, -16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72DF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B22C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41.69 (-83.91, 0.5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272D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CFC6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AA6E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2807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</w:tr>
      <w:tr w:rsidR="00AC79F8" w:rsidRPr="00526066" w14:paraId="42EA8592" w14:textId="77777777" w:rsidTr="00094F92">
        <w:trPr>
          <w:gridAfter w:val="1"/>
          <w:wAfter w:w="8" w:type="dxa"/>
          <w:cantSplit/>
          <w:trHeight w:val="91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5D3BB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edium LD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861A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.44 (-10.34, 145.21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84B9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9DAD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6.15 (-79.98, 67.6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D606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8BB7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9.69 (-15.62, 135.0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BBE5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1AC6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ED57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0E47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AC79F8" w:rsidRPr="00526066" w14:paraId="38D6917B" w14:textId="77777777" w:rsidTr="00094F92">
        <w:trPr>
          <w:gridAfter w:val="1"/>
          <w:wAfter w:w="8" w:type="dxa"/>
          <w:cantSplit/>
          <w:trHeight w:val="91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31D0A" w14:textId="77777777" w:rsidR="00AC79F8" w:rsidRPr="00526066" w:rsidRDefault="00AC79F8" w:rsidP="00094F92">
            <w:pPr>
              <w:adjustRightInd w:val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mall LDLP (n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DE1C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3.96 (80.58, 247.33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C2EC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BF9D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.04 (-18.44, 138.5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D5E2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1502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4.17 (34.00, 194.3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D20D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2B4A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A040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9365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AC79F8" w:rsidRPr="00526066" w14:paraId="40AEEA2F" w14:textId="77777777" w:rsidTr="00094F92">
        <w:trPr>
          <w:gridAfter w:val="1"/>
          <w:wAfter w:w="8" w:type="dxa"/>
          <w:cantSplit/>
          <w:trHeight w:val="72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7E86A" w14:textId="77777777" w:rsidR="00AC79F8" w:rsidRPr="00526066" w:rsidRDefault="00AC79F8" w:rsidP="00094F9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LDL Size (nm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BDDF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9 (-0.28, -0.10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FDE3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CE3B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1 (-0.19, -0.0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9718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4ED6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4 (-0.22, -0.0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5876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755C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370E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F99D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AC79F8" w:rsidRPr="00526066" w14:paraId="4F8F9D06" w14:textId="77777777" w:rsidTr="00094F92">
        <w:trPr>
          <w:gridAfter w:val="1"/>
          <w:wAfter w:w="8" w:type="dxa"/>
          <w:cantSplit/>
          <w:trHeight w:val="697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AF5AD" w14:textId="77777777" w:rsidR="00AC79F8" w:rsidRPr="00526066" w:rsidRDefault="00AC79F8" w:rsidP="00094F92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DL-cholesterol (mg/d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FB73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6.73 (-11.24, -2.22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4191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2461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3.22 (-7.47, 1.0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8B56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5103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4.04 (-8.38, 0.3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B938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7667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243C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E5E9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AC79F8" w:rsidRPr="00526066" w14:paraId="612D54BF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7C4D2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HDLP (µ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69DB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79 (1.15, 2.44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DE8E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D855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9 (-0.01, 1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1521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817D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22 (1.61, 2.8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8B11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E623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A03C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F236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AC79F8" w:rsidRPr="00526066" w14:paraId="2C0ECBF9" w14:textId="77777777" w:rsidTr="00094F92">
        <w:trPr>
          <w:gridAfter w:val="1"/>
          <w:wAfter w:w="8" w:type="dxa"/>
          <w:cantSplit/>
          <w:trHeight w:val="70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8FDAD" w14:textId="77777777" w:rsidR="00AC79F8" w:rsidRPr="00526066" w:rsidRDefault="00AC79F8" w:rsidP="00094F92">
            <w:pPr>
              <w:adjustRightInd w:val="0"/>
              <w:spacing w:before="60" w:after="6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Large HDLP (µ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8AAF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6 (0.13, 0.60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3ACC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75EF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 (-0.08, 0.3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26D6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C4CE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 (-0.21, 0.2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E379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8871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4076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DBAA9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AC79F8" w:rsidRPr="00526066" w14:paraId="14B4C1F7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3DC7C" w14:textId="77777777" w:rsidR="00AC79F8" w:rsidRPr="00526066" w:rsidRDefault="00AC79F8" w:rsidP="00094F92">
            <w:pPr>
              <w:adjustRightInd w:val="0"/>
              <w:spacing w:before="60" w:after="6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edium HDLP (µ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E506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 (-0.42, 0.60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F1A3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E976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26 (-0.74, 0.2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37DA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80F5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 (0.19, 1.1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2364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842C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71DC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EC97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AC79F8" w:rsidRPr="00526066" w14:paraId="36FA7E6C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1D660" w14:textId="77777777" w:rsidR="00AC79F8" w:rsidRPr="00526066" w:rsidRDefault="00AC79F8" w:rsidP="00094F92">
            <w:pPr>
              <w:adjustRightInd w:val="0"/>
              <w:spacing w:before="60" w:after="6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mall HDLP (µmol/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A232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4 (0.64, 2.04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44A6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6BE6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4 (0.08, 1.4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2B09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C3A8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3 (0.86, 2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F6D4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FCA6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5BA0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F4158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AC79F8" w:rsidRPr="00526066" w14:paraId="51166643" w14:textId="77777777" w:rsidTr="00094F92">
        <w:trPr>
          <w:gridAfter w:val="1"/>
          <w:wAfter w:w="8" w:type="dxa"/>
          <w:cantSplit/>
          <w:trHeight w:val="643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0CA94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HDL Size (nm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8655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2 (-0.07, 0.04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45859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E52C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0 (-0.06, 0.0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B881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FEF3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4 (-0.09, 0.0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8A7D6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B7F9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A2B8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3CC6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AC79F8" w:rsidRPr="00526066" w14:paraId="6FC1BA6A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DEB0F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HDL-cholesterol (mg/d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F8CAC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.61 (2.75, 6.46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45D6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F233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64 (-0.10, 3.3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79C33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01D7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46 (1.68, 5.2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7C01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0117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B9C8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21AF9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AC79F8" w:rsidRPr="00526066" w14:paraId="5FE3CE10" w14:textId="77777777" w:rsidTr="00094F92">
        <w:trPr>
          <w:gridAfter w:val="1"/>
          <w:wAfter w:w="8" w:type="dxa"/>
          <w:cantSplit/>
          <w:trHeight w:val="68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96D5D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  Triglycerides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5888A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25 (1.14, 1.37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3E46F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F490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1 (1.02, 1.2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2193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E3450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35 (1.24, 1.4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9B90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C24D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D7FF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3850B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AC79F8" w:rsidRPr="00526066" w14:paraId="13A3636A" w14:textId="77777777" w:rsidTr="00094F92">
        <w:trPr>
          <w:gridAfter w:val="1"/>
          <w:wAfter w:w="8" w:type="dxa"/>
          <w:cantSplit/>
          <w:trHeight w:val="751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51833" w14:textId="77777777" w:rsidR="00AC79F8" w:rsidRPr="00526066" w:rsidRDefault="00AC79F8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066">
              <w:rPr>
                <w:rFonts w:ascii="Arial" w:hAnsi="Arial" w:cs="Arial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E34F1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5 (-4.30, 6.59)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1E847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8C6C2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0 (-4.63, 5.6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DC79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E876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.10 (0.86, 11.3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E5ACE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E747D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7CF94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33775" w14:textId="77777777" w:rsidR="00AC79F8" w:rsidRPr="00526066" w:rsidRDefault="00AC79F8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</w:tr>
    </w:tbl>
    <w:p w14:paraId="7E29A029" w14:textId="77777777" w:rsidR="00AC79F8" w:rsidRPr="00526066" w:rsidRDefault="00AC79F8" w:rsidP="00AC79F8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DF2501D" w14:textId="77777777" w:rsidR="00AC79F8" w:rsidRPr="00526066" w:rsidRDefault="00AC79F8" w:rsidP="00AC79F8">
      <w:pPr>
        <w:rPr>
          <w:rFonts w:ascii="Arial" w:hAnsi="Arial" w:cs="Arial"/>
          <w:color w:val="000000"/>
          <w:sz w:val="20"/>
          <w:szCs w:val="20"/>
        </w:rPr>
      </w:pPr>
      <w:r w:rsidRPr="0052606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a</w:t>
      </w:r>
      <w:r w:rsidRPr="00526066">
        <w:rPr>
          <w:rFonts w:ascii="Arial" w:hAnsi="Arial" w:cs="Arial"/>
          <w:color w:val="000000"/>
          <w:sz w:val="20"/>
          <w:szCs w:val="20"/>
        </w:rPr>
        <w:t> change based on estimated marginal means </w:t>
      </w:r>
    </w:p>
    <w:p w14:paraId="73F82EE4" w14:textId="77777777" w:rsidR="00AC79F8" w:rsidRDefault="00AC79F8" w:rsidP="00AC79F8">
      <w:pPr>
        <w:rPr>
          <w:rFonts w:ascii="Arial" w:hAnsi="Arial" w:cs="Arial"/>
          <w:color w:val="000000"/>
          <w:sz w:val="20"/>
          <w:szCs w:val="20"/>
        </w:rPr>
      </w:pPr>
      <w:r w:rsidRPr="0052606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b</w:t>
      </w:r>
      <w:r w:rsidRPr="00526066">
        <w:rPr>
          <w:rFonts w:ascii="Arial" w:hAnsi="Arial" w:cs="Arial"/>
          <w:color w:val="000000"/>
          <w:sz w:val="20"/>
          <w:szCs w:val="20"/>
        </w:rPr>
        <w:t> data were log-transformed for analysis and changes reported as ratio of geometric marginal means</w:t>
      </w:r>
    </w:p>
    <w:p w14:paraId="132BD02D" w14:textId="77777777" w:rsidR="00AC79F8" w:rsidRPr="001E18AE" w:rsidRDefault="00AC79F8" w:rsidP="00AC79F8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1E18AE">
        <w:rPr>
          <w:rFonts w:ascii="Arial" w:eastAsia="Times New Roman" w:hAnsi="Arial" w:cs="Arial"/>
          <w:b/>
          <w:bCs/>
          <w:sz w:val="20"/>
          <w:szCs w:val="20"/>
          <w:vertAlign w:val="superscript"/>
        </w:rPr>
        <w:t>c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1E18AE">
        <w:rPr>
          <w:rFonts w:ascii="Arial" w:eastAsia="Times New Roman" w:hAnsi="Arial" w:cs="Arial"/>
          <w:sz w:val="20"/>
          <w:szCs w:val="20"/>
        </w:rPr>
        <w:t>comparison of the ORs between groups.</w:t>
      </w:r>
    </w:p>
    <w:p w14:paraId="12DDFED4" w14:textId="77777777" w:rsidR="00AC79F8" w:rsidRPr="000865A5" w:rsidRDefault="00AC79F8" w:rsidP="00AC79F8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9FAE01C" w14:textId="77777777" w:rsidR="00AC79F8" w:rsidRDefault="00AC79F8"/>
    <w:sectPr w:rsidR="00AC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F0"/>
    <w:rsid w:val="00024D0D"/>
    <w:rsid w:val="00185B22"/>
    <w:rsid w:val="006A2911"/>
    <w:rsid w:val="00736939"/>
    <w:rsid w:val="007665F0"/>
    <w:rsid w:val="00806245"/>
    <w:rsid w:val="00AC79F8"/>
    <w:rsid w:val="00B9642B"/>
    <w:rsid w:val="00BA1426"/>
    <w:rsid w:val="00BE236F"/>
    <w:rsid w:val="00E4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A34C8"/>
  <w15:chartTrackingRefBased/>
  <w15:docId w15:val="{E58EA58E-C50B-408E-AD12-3B0E40353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5F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65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5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5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5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5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5F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5F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5F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5F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5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5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5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5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5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5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5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5F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5F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5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5F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5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5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5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42</Words>
  <Characters>6710</Characters>
  <Application>Microsoft Office Word</Application>
  <DocSecurity>0</DocSecurity>
  <Lines>838</Lines>
  <Paragraphs>805</Paragraphs>
  <ScaleCrop>false</ScaleCrop>
  <Company/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ras, Anuja</dc:creator>
  <cp:keywords/>
  <dc:description/>
  <cp:lastModifiedBy>Dokras, Anuja</cp:lastModifiedBy>
  <cp:revision>5</cp:revision>
  <dcterms:created xsi:type="dcterms:W3CDTF">2025-09-30T03:01:00Z</dcterms:created>
  <dcterms:modified xsi:type="dcterms:W3CDTF">2025-11-07T03:10:00Z</dcterms:modified>
</cp:coreProperties>
</file>